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0095" w14:textId="289E52EA" w:rsidR="00F60C14" w:rsidRPr="00F60C14" w:rsidRDefault="00F60C14" w:rsidP="00F60C1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60C1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1.</w:t>
      </w:r>
      <w:r w:rsidRPr="00F60C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ollection and MIC values for</w:t>
      </w:r>
      <w:r w:rsidRPr="00F60C1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60C14">
        <w:rPr>
          <w:rFonts w:ascii="Times New Roman" w:hAnsi="Times New Roman" w:cs="Times New Roman"/>
          <w:b/>
          <w:sz w:val="24"/>
          <w:szCs w:val="24"/>
        </w:rPr>
        <w:t xml:space="preserve">CF patient derived </w:t>
      </w:r>
      <w:r w:rsidRPr="00F60C14">
        <w:rPr>
          <w:rFonts w:ascii="Times New Roman" w:hAnsi="Times New Roman" w:cs="Times New Roman"/>
          <w:b/>
          <w:i/>
          <w:sz w:val="24"/>
          <w:szCs w:val="24"/>
        </w:rPr>
        <w:t>E. dermatitidis</w:t>
      </w:r>
      <w:r w:rsidRPr="00F60C14">
        <w:rPr>
          <w:rFonts w:ascii="Times New Roman" w:hAnsi="Times New Roman" w:cs="Times New Roman"/>
          <w:b/>
          <w:sz w:val="24"/>
          <w:szCs w:val="24"/>
        </w:rPr>
        <w:t xml:space="preserve"> isolates</w:t>
      </w:r>
    </w:p>
    <w:p w14:paraId="45368496" w14:textId="77777777" w:rsidR="00AC6826" w:rsidRDefault="00AC6826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305"/>
        <w:gridCol w:w="2100"/>
        <w:gridCol w:w="1860"/>
        <w:gridCol w:w="2535"/>
      </w:tblGrid>
      <w:tr w:rsidR="00AC6826" w14:paraId="2F66350E" w14:textId="77777777"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940D6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n ID</w:t>
            </w:r>
          </w:p>
        </w:tc>
        <w:tc>
          <w:tcPr>
            <w:tcW w:w="13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9437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de Node</w:t>
            </w:r>
          </w:p>
        </w:tc>
        <w:tc>
          <w:tcPr>
            <w:tcW w:w="21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EBB8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 ng/ml</w:t>
            </w:r>
          </w:p>
        </w:tc>
        <w:tc>
          <w:tcPr>
            <w:tcW w:w="18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DB8F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Isolated</w:t>
            </w:r>
          </w:p>
        </w:tc>
        <w:tc>
          <w:tcPr>
            <w:tcW w:w="25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E6E3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 or Late</w:t>
            </w:r>
          </w:p>
        </w:tc>
      </w:tr>
      <w:tr w:rsidR="00AC6826" w14:paraId="24B882E9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E191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2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5CB11" w14:textId="302DD65B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C361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43EA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3E01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3214F27C" w14:textId="77777777">
        <w:trPr>
          <w:trHeight w:val="30"/>
        </w:trPr>
        <w:tc>
          <w:tcPr>
            <w:tcW w:w="1305" w:type="dxa"/>
            <w:tcBorders>
              <w:lef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2F31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</w:t>
            </w:r>
          </w:p>
        </w:tc>
        <w:tc>
          <w:tcPr>
            <w:tcW w:w="1305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4C061" w14:textId="0EFDAF2F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2100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508D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1753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A15D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65B3A4DB" w14:textId="77777777">
        <w:tc>
          <w:tcPr>
            <w:tcW w:w="1305" w:type="dxa"/>
            <w:tcBorders>
              <w:lef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751EA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2</w:t>
            </w:r>
          </w:p>
        </w:tc>
        <w:tc>
          <w:tcPr>
            <w:tcW w:w="1305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E7A29" w14:textId="7F7624CE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2100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17646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32D2D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8F7B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19106A87" w14:textId="77777777">
        <w:trPr>
          <w:trHeight w:val="75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8580D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4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6B32E" w14:textId="25D613BA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4B7F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33B4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CE4D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6E37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44E59D66" w14:textId="77777777">
        <w:trPr>
          <w:trHeight w:val="120"/>
        </w:trPr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375EA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6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F66AD" w14:textId="6722C33D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2DE6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BE4C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540D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4A26846B" w14:textId="77777777"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4205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0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A15C7" w14:textId="58FFF169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2618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3BFD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3B8D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73996F96" w14:textId="77777777">
        <w:trPr>
          <w:trHeight w:val="1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2C9D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22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56C08" w14:textId="189EF16B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E5A9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5BA4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17, 2016 </w:t>
            </w:r>
          </w:p>
        </w:tc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81FD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2C273275" w14:textId="77777777">
        <w:trPr>
          <w:trHeight w:val="60"/>
        </w:trPr>
        <w:tc>
          <w:tcPr>
            <w:tcW w:w="1305" w:type="dxa"/>
            <w:tcBorders>
              <w:lef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AC57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7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5C5A4" w14:textId="509B5E94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BD78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843A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8A0A2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3212DC63" w14:textId="77777777">
        <w:tc>
          <w:tcPr>
            <w:tcW w:w="1305" w:type="dxa"/>
            <w:tcBorders>
              <w:lef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7708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6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56D9E" w14:textId="092012AD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B409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A5DF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3968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232FC1BB" w14:textId="77777777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D9AE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7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810F" w14:textId="26F9927A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000E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744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92B5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11982865" w14:textId="77777777">
        <w:trPr>
          <w:trHeight w:val="270"/>
        </w:trPr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7EDB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9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74398" w14:textId="6F189A1B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90E63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9C29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AA712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79DE21D3" w14:textId="77777777"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26FC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23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6EAE7" w14:textId="47FD8B7F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E6FF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94A1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17, 2016 </w:t>
            </w:r>
          </w:p>
        </w:tc>
        <w:tc>
          <w:tcPr>
            <w:tcW w:w="253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C308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66C7561F" w14:textId="77777777">
        <w:trPr>
          <w:trHeight w:val="13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48EB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3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4E8DC" w14:textId="4883DA71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637F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8B6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96FEA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33EED763" w14:textId="77777777">
        <w:tc>
          <w:tcPr>
            <w:tcW w:w="1305" w:type="dxa"/>
            <w:tcBorders>
              <w:lef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FD5A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8</w:t>
            </w:r>
          </w:p>
        </w:tc>
        <w:tc>
          <w:tcPr>
            <w:tcW w:w="130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535B4" w14:textId="39767D42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9E46D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60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CFF9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717F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43DEB1A3" w14:textId="77777777">
        <w:trPr>
          <w:trHeight w:val="270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9D272" w14:textId="6249DE6E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4/DCF04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B4552" w14:textId="491EC3B7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F0F78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1164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1928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3CF04B1E" w14:textId="77777777">
        <w:trPr>
          <w:trHeight w:val="225"/>
        </w:trPr>
        <w:tc>
          <w:tcPr>
            <w:tcW w:w="130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1925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5</w:t>
            </w:r>
          </w:p>
        </w:tc>
        <w:tc>
          <w:tcPr>
            <w:tcW w:w="130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791BC" w14:textId="00798C6B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E9E62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EDB3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C76A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62D55513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E9A0F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8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91B53" w14:textId="3AA954E3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A0BE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6909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54F7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48CC9181" w14:textId="77777777">
        <w:trPr>
          <w:trHeight w:val="15"/>
        </w:trPr>
        <w:tc>
          <w:tcPr>
            <w:tcW w:w="1305" w:type="dxa"/>
            <w:tcBorders>
              <w:lef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DAE7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20</w:t>
            </w:r>
          </w:p>
        </w:tc>
        <w:tc>
          <w:tcPr>
            <w:tcW w:w="130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BE387" w14:textId="6C319729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47E06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6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366B4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17, 2016 </w:t>
            </w:r>
          </w:p>
        </w:tc>
        <w:tc>
          <w:tcPr>
            <w:tcW w:w="2535" w:type="dxa"/>
            <w:tcBorders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7B58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02305E49" w14:textId="77777777">
        <w:trPr>
          <w:trHeight w:val="60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6CCF0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2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1138B" w14:textId="69B3738B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774D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94E0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17, 2016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3C6D9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787AA3E0" w14:textId="77777777">
        <w:trPr>
          <w:trHeight w:val="165"/>
        </w:trPr>
        <w:tc>
          <w:tcPr>
            <w:tcW w:w="130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DB5C5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5</w:t>
            </w:r>
          </w:p>
        </w:tc>
        <w:tc>
          <w:tcPr>
            <w:tcW w:w="130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2F03C" w14:textId="1FD262E9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6D19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4472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9B326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474F0DE2" w14:textId="77777777">
        <w:trPr>
          <w:trHeight w:val="18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DB7DF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x9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3A448" w14:textId="72B24F77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20F7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7E946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D003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AC6826" w14:paraId="3418F6FE" w14:textId="77777777">
        <w:trPr>
          <w:trHeight w:val="180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47C41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3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FABB1" w14:textId="1C81586D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A9C9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606EC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gust 4, 2016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4832B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</w:tr>
      <w:tr w:rsidR="00AC6826" w14:paraId="2E30B2BD" w14:textId="77777777">
        <w:trPr>
          <w:trHeight w:val="210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8372E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1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9AF6F" w14:textId="6608BA47" w:rsidR="00AC6826" w:rsidRDefault="009B0A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C195A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57E57" w14:textId="77777777" w:rsidR="00AC6826" w:rsidRDefault="00880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, 2014 </w:t>
            </w:r>
          </w:p>
        </w:tc>
        <w:tc>
          <w:tcPr>
            <w:tcW w:w="25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CB821" w14:textId="77777777" w:rsidR="00AC6826" w:rsidRDefault="00880D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</w:tbl>
    <w:p w14:paraId="4821B514" w14:textId="71E38767" w:rsidR="009B0A8C" w:rsidRPr="00D43D42" w:rsidRDefault="009B0A8C" w:rsidP="009B0A8C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9B0A8C" w:rsidRPr="00D43D42">
      <w:pgSz w:w="12240" w:h="15840"/>
      <w:pgMar w:top="1440" w:right="1440" w:bottom="1440" w:left="1440" w:header="288" w:footer="28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826"/>
    <w:rsid w:val="0074094B"/>
    <w:rsid w:val="00880D9F"/>
    <w:rsid w:val="00982856"/>
    <w:rsid w:val="009B0A8C"/>
    <w:rsid w:val="00AC6826"/>
    <w:rsid w:val="00D43D42"/>
    <w:rsid w:val="00F6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BC535"/>
  <w15:docId w15:val="{A48AC8A0-B556-7747-A673-0A96FEFA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ffRCbw0MDr6yiKRMPolx7uDT4g==">AMUW2mUNCf08W/ZfEAKXPpuYrmiLFDtR+DqsLNw6ZUnnVf8HbA3DyjZsPI7hBh3k+O4KnScf3lpW4Xg5m1bW6tQUxn5R56iRKUE9uKkirU7pvCq1S7oKhg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Kurbessoian</dc:creator>
  <cp:lastModifiedBy>Jason E Stajich</cp:lastModifiedBy>
  <cp:revision>6</cp:revision>
  <dcterms:created xsi:type="dcterms:W3CDTF">2021-09-16T06:44:00Z</dcterms:created>
  <dcterms:modified xsi:type="dcterms:W3CDTF">2022-09-21T23:38:00Z</dcterms:modified>
</cp:coreProperties>
</file>